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63F9" w:rsidRPr="00216F9E" w:rsidRDefault="00C463F9" w:rsidP="00C463F9">
      <w:pPr>
        <w:rPr>
          <w:rFonts w:ascii="Times New Roman" w:hAnsi="Times New Roman" w:cs="Times New Roman"/>
          <w:sz w:val="24"/>
        </w:rPr>
      </w:pPr>
      <w:r w:rsidRPr="00216F9E">
        <w:rPr>
          <w:rFonts w:ascii="Times New Roman" w:hAnsi="Times New Roman" w:cs="Times New Roman"/>
          <w:sz w:val="24"/>
        </w:rPr>
        <w:t>Supplemental data</w:t>
      </w:r>
    </w:p>
    <w:p w:rsidR="00C463F9" w:rsidRPr="00216F9E" w:rsidRDefault="00C463F9" w:rsidP="00C463F9">
      <w:pPr>
        <w:rPr>
          <w:rFonts w:ascii="Times New Roman" w:hAnsi="Times New Roman" w:cs="Times New Roman"/>
          <w:sz w:val="24"/>
        </w:rPr>
      </w:pPr>
      <w:r w:rsidRPr="00216F9E">
        <w:rPr>
          <w:rFonts w:ascii="Times New Roman" w:hAnsi="Times New Roman" w:cs="Times New Roman"/>
          <w:sz w:val="24"/>
        </w:rPr>
        <w:t>Supplementary Table 1</w:t>
      </w:r>
      <w:r>
        <w:rPr>
          <w:rFonts w:ascii="Times New Roman" w:hAnsi="Times New Roman" w:cs="Times New Roman"/>
          <w:sz w:val="24"/>
        </w:rPr>
        <w:t>. Primers list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900"/>
        <w:gridCol w:w="1620"/>
        <w:gridCol w:w="4230"/>
        <w:gridCol w:w="2610"/>
      </w:tblGrid>
      <w:tr w:rsidR="00C463F9" w:rsidRPr="00216F9E" w:rsidTr="00927DBC">
        <w:trPr>
          <w:trHeight w:val="233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63F9" w:rsidRPr="00216F9E" w:rsidRDefault="00C463F9" w:rsidP="00927DBC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16F9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Nam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63F9" w:rsidRPr="00216F9E" w:rsidRDefault="00C463F9" w:rsidP="00927DBC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16F9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Experiment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63F9" w:rsidRPr="00216F9E" w:rsidRDefault="00C463F9" w:rsidP="00927DBC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16F9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Primer sequence (5’-3’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63F9" w:rsidRPr="00216F9E" w:rsidRDefault="00C463F9" w:rsidP="00927DBC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16F9E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roduct size</w:t>
            </w:r>
            <w:r w:rsidRPr="00216F9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(</w:t>
            </w:r>
            <w:proofErr w:type="spellStart"/>
            <w:r w:rsidRPr="00216F9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bp</w:t>
            </w:r>
            <w:proofErr w:type="spellEnd"/>
            <w:r w:rsidRPr="00216F9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</w:tr>
      <w:tr w:rsidR="00C463F9" w:rsidRPr="00216F9E" w:rsidTr="00927DBC">
        <w:trPr>
          <w:trHeight w:val="233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463F9" w:rsidRPr="00216F9E" w:rsidRDefault="00C463F9" w:rsidP="00927D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1-F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463F9" w:rsidRPr="00216F9E" w:rsidRDefault="00C463F9" w:rsidP="00927D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NA analysis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463F9" w:rsidRPr="00216F9E" w:rsidRDefault="00C463F9" w:rsidP="00927D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5330">
              <w:rPr>
                <w:rFonts w:ascii="Times New Roman" w:hAnsi="Times New Roman" w:cs="Times New Roman"/>
                <w:sz w:val="20"/>
                <w:szCs w:val="20"/>
              </w:rPr>
              <w:t>GGTCGCTTTAAGAAAGGAGTAGCTGT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463F9" w:rsidRPr="00216F9E" w:rsidRDefault="00C463F9" w:rsidP="00927D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3</w:t>
            </w:r>
          </w:p>
        </w:tc>
      </w:tr>
      <w:tr w:rsidR="00C463F9" w:rsidRPr="00216F9E" w:rsidTr="00927DBC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3F9" w:rsidRPr="00216F9E" w:rsidRDefault="00C463F9" w:rsidP="00927D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1-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3F9" w:rsidRPr="00216F9E" w:rsidRDefault="00C463F9" w:rsidP="00927D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3F9" w:rsidRPr="00216F9E" w:rsidRDefault="00C463F9" w:rsidP="00927D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CACTGAGAGGAGACAGGAGCACGT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3F9" w:rsidRPr="00216F9E" w:rsidRDefault="00C463F9" w:rsidP="00927D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63F9" w:rsidRPr="00216F9E" w:rsidTr="00927DBC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3F9" w:rsidRPr="00216F9E" w:rsidRDefault="00C463F9" w:rsidP="00927D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2-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3F9" w:rsidRPr="00216F9E" w:rsidRDefault="00C463F9" w:rsidP="00927D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NA analysis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3F9" w:rsidRPr="00216F9E" w:rsidRDefault="00C463F9" w:rsidP="00927D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CCCTGGTGCTACTCCTCTGCAT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477DA" w:rsidRDefault="00C463F9" w:rsidP="00927D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93 </w:t>
            </w:r>
            <w:r w:rsidR="00147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control splicing); </w:t>
            </w:r>
          </w:p>
          <w:p w:rsidR="00C463F9" w:rsidRPr="00216F9E" w:rsidRDefault="001477DA" w:rsidP="00927D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5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ban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lternative splicing</w:t>
            </w:r>
            <w:r w:rsidR="00C463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bookmarkStart w:id="0" w:name="_GoBack"/>
            <w:bookmarkEnd w:id="0"/>
          </w:p>
        </w:tc>
      </w:tr>
      <w:tr w:rsidR="00C463F9" w:rsidRPr="00216F9E" w:rsidTr="00927DBC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3F9" w:rsidRPr="00216F9E" w:rsidRDefault="00C463F9" w:rsidP="00927D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2-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3F9" w:rsidRPr="00216F9E" w:rsidRDefault="00C463F9" w:rsidP="00927D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3F9" w:rsidRPr="00216F9E" w:rsidRDefault="00C463F9" w:rsidP="00927D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TTCCTTTGTGGACCTGGCGAGCT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3F9" w:rsidRPr="00216F9E" w:rsidRDefault="00C463F9" w:rsidP="00927D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63F9" w:rsidRPr="00216F9E" w:rsidTr="00927DBC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3F9" w:rsidRPr="00216F9E" w:rsidRDefault="00C463F9" w:rsidP="00927D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3-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3F9" w:rsidRPr="00216F9E" w:rsidRDefault="00C463F9" w:rsidP="00927D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NA analysis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3F9" w:rsidRPr="00216F9E" w:rsidRDefault="00C463F9" w:rsidP="00927D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AAGGGAAGCTCGCCAGGTCCAC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3F9" w:rsidRPr="00216F9E" w:rsidRDefault="00C463F9" w:rsidP="00927D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0</w:t>
            </w:r>
          </w:p>
        </w:tc>
      </w:tr>
      <w:tr w:rsidR="00C463F9" w:rsidRPr="00216F9E" w:rsidTr="00927DBC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3F9" w:rsidRPr="00216F9E" w:rsidRDefault="00C463F9" w:rsidP="00927D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3-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3F9" w:rsidRPr="00216F9E" w:rsidRDefault="00C463F9" w:rsidP="00927D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3F9" w:rsidRPr="00216F9E" w:rsidRDefault="00C463F9" w:rsidP="00927D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CTCGGTCTATGTCATGAATGAACTCG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3F9" w:rsidRPr="00216F9E" w:rsidRDefault="00C463F9" w:rsidP="00927D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63F9" w:rsidRPr="00216F9E" w:rsidTr="00927DBC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3F9" w:rsidRPr="00216F9E" w:rsidRDefault="00C463F9" w:rsidP="00927D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4-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3F9" w:rsidRPr="00216F9E" w:rsidRDefault="00C463F9" w:rsidP="00927D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NA analysis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3F9" w:rsidRPr="00216F9E" w:rsidRDefault="00C463F9" w:rsidP="00927D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TCGGACCCTAAGGCTGTTTTACGC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3F9" w:rsidRPr="00216F9E" w:rsidRDefault="00C463F9" w:rsidP="00927D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6</w:t>
            </w:r>
          </w:p>
        </w:tc>
      </w:tr>
      <w:tr w:rsidR="00C463F9" w:rsidRPr="00216F9E" w:rsidTr="00927DBC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3F9" w:rsidRPr="00216F9E" w:rsidRDefault="00C463F9" w:rsidP="00927D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4-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3F9" w:rsidRPr="00216F9E" w:rsidRDefault="00C463F9" w:rsidP="00927D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3F9" w:rsidRPr="00216F9E" w:rsidRDefault="00C463F9" w:rsidP="00927D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GTCCCTCGGGTTTTCTTCTAGGGT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3F9" w:rsidRPr="00216F9E" w:rsidRDefault="00C463F9" w:rsidP="00927D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63F9" w:rsidRPr="00216F9E" w:rsidTr="00927DBC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3F9" w:rsidRPr="00216F9E" w:rsidRDefault="00C463F9" w:rsidP="00927D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1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q</w:t>
            </w:r>
            <w:proofErr w:type="spellEnd"/>
            <w:r w:rsidRPr="0021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3F9" w:rsidRPr="00216F9E" w:rsidRDefault="00C463F9" w:rsidP="00927D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ome analysis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3F9" w:rsidRPr="00216F9E" w:rsidRDefault="00C463F9" w:rsidP="00927D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CACCGGGCTCTCTACT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63F9" w:rsidRPr="00216F9E" w:rsidRDefault="00C463F9" w:rsidP="00927D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8</w:t>
            </w:r>
          </w:p>
        </w:tc>
      </w:tr>
      <w:tr w:rsidR="00C463F9" w:rsidRPr="00216F9E" w:rsidTr="00927DB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463F9" w:rsidRPr="00216F9E" w:rsidRDefault="00C463F9" w:rsidP="00927D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1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q</w:t>
            </w:r>
            <w:proofErr w:type="spellEnd"/>
            <w:r w:rsidRPr="0021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463F9" w:rsidRPr="00216F9E" w:rsidRDefault="00C463F9" w:rsidP="00927D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463F9" w:rsidRPr="00216F9E" w:rsidRDefault="00C463F9" w:rsidP="00927D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TCAGGAGATCGAGACTAT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463F9" w:rsidRPr="00216F9E" w:rsidRDefault="00C463F9" w:rsidP="00927D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ED6FF4" w:rsidRDefault="00ED6FF4"/>
    <w:sectPr w:rsidR="00ED6F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zNDKyNDEwMjM0NjFV0lEKTi0uzszPAykwrAUAi8RWfSwAAAA="/>
  </w:docVars>
  <w:rsids>
    <w:rsidRoot w:val="00587894"/>
    <w:rsid w:val="001477DA"/>
    <w:rsid w:val="00587894"/>
    <w:rsid w:val="00C463F9"/>
    <w:rsid w:val="00ED6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1CC45D-0065-403A-9C18-980743007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63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C463F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xue Jin</dc:creator>
  <cp:keywords/>
  <dc:description/>
  <cp:lastModifiedBy>Zixue Jin</cp:lastModifiedBy>
  <cp:revision>3</cp:revision>
  <dcterms:created xsi:type="dcterms:W3CDTF">2018-01-13T01:54:00Z</dcterms:created>
  <dcterms:modified xsi:type="dcterms:W3CDTF">2018-01-16T21:39:00Z</dcterms:modified>
</cp:coreProperties>
</file>